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14407" w14:textId="77777777" w:rsidR="00EE135F" w:rsidRPr="00EE135F" w:rsidRDefault="00EE135F" w:rsidP="00EE135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E135F">
        <w:rPr>
          <w:rFonts w:ascii="Times New Roman" w:eastAsia="Times New Roman" w:hAnsi="Times New Roman" w:cs="Times New Roman"/>
          <w:sz w:val="24"/>
          <w:szCs w:val="24"/>
          <w:lang w:val="en-US"/>
        </w:rPr>
        <w:t>Appendix</w:t>
      </w:r>
    </w:p>
    <w:p w14:paraId="474B98CF" w14:textId="77777777" w:rsidR="00EE135F" w:rsidRPr="00EE135F" w:rsidRDefault="00EE135F" w:rsidP="00EE135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E135F">
        <w:rPr>
          <w:rFonts w:ascii="Times New Roman" w:eastAsia="Times New Roman" w:hAnsi="Times New Roman" w:cs="Times New Roman"/>
          <w:sz w:val="24"/>
          <w:szCs w:val="24"/>
          <w:lang w:val="en-US"/>
        </w:rPr>
        <w:t>The figure below is a correlation matrix used to measure the relationship between the dependent and independent variable.</w:t>
      </w:r>
    </w:p>
    <w:p w14:paraId="3A3215FD" w14:textId="77777777" w:rsidR="00EE135F" w:rsidRPr="00EE135F" w:rsidRDefault="00EE135F" w:rsidP="00EE135F">
      <w:pPr>
        <w:spacing w:line="360" w:lineRule="auto"/>
        <w:ind w:hanging="10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E135F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E826E1E" wp14:editId="7CF3CED0">
            <wp:extent cx="6780142" cy="5323667"/>
            <wp:effectExtent l="0" t="0" r="1905" b="0"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09" t="-1" r="14147" b="-12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5898" cy="5336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1C0B6D" w14:textId="77777777" w:rsidR="00874F65" w:rsidRDefault="00874F65"/>
    <w:sectPr w:rsidR="00874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35F"/>
    <w:rsid w:val="00874F65"/>
    <w:rsid w:val="00EE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DF61F"/>
  <w15:chartTrackingRefBased/>
  <w15:docId w15:val="{5579DA3C-D76E-451B-9D0C-314735B9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>Frontiers Media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3-22T13:24:00Z</dcterms:created>
  <dcterms:modified xsi:type="dcterms:W3CDTF">2023-03-22T13:25:00Z</dcterms:modified>
</cp:coreProperties>
</file>